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936"/>
        <w:gridCol w:w="1224"/>
      </w:tblGrid>
      <w:tr>
        <w:trPr>
          <w:trHeight w:val="390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-3" w:hanging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</w:rPr>
            </w:pPr>
            <w:r>
              <w:rPr>
                <w:b/>
              </w:rPr>
              <w:t>Annotatio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b/>
              </w:rPr>
              <w:t>Intensity Ratio</w:t>
            </w:r>
          </w:p>
        </w:tc>
      </w:tr>
      <w:tr>
        <w:trPr>
          <w:trHeight w:val="39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ind w:left="-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</w:rPr>
            </w:pPr>
            <w:r>
              <w:rPr>
                <w:b/>
              </w:rPr>
              <w:t>30 min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</w:rPr>
            </w:pPr>
            <w:r>
              <w:rPr>
                <w:b/>
              </w:rPr>
              <w:t>60 min</w:t>
            </w:r>
          </w:p>
        </w:tc>
      </w:tr>
      <w:tr>
        <w:trPr>
          <w:trHeight w:val="390" w:hRule="atLeast"/>
        </w:trPr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54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Ferrichrome transport system permease protein fhuB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27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6.9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53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S-adenosylmethionine-dependent methyltransferease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9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36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8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520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6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507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3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1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67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 xml:space="preserve">multidrug ABC transporter permease,ATP-binding protein;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9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.7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91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alkanesulfonates transporter ATP-binding protein;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9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.48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02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NAD(P)H nitroreduct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1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00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Sigma factor sigB regulation protein rsb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5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87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ultidrug ABC transporter perme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4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90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oligopeptide transport system permease protein oppB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4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4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33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ar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0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2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541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ajor facilitator transporte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1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2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18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1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97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20 Peptid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4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7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7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2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6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96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 xml:space="preserve">Sugar transport system permease protein;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6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4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42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Putative RNA polymerase sigma factor sig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0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35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Sigma 54 dependent transcriptional activ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4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69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hioredox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36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Ferrichrome ABC transporter ATP-binding protein;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11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Respiratory nitrate reductase alphacha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11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Respiratory nitrate reductase betacha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BC02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wo-component response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.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8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44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ranscription state transcriptional regulator AbrB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5.6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4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3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ajor facilitator transporte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0.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3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06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cetyl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9.6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40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Glutamine transport ATP-binding protein glnQ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7.2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2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71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Phosphate ABC transporter perme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6.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0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86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rginine,ornithine antiporte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6.2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93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wo-component sensor kinase cit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4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54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Ferrichrome ABC transporter ATP-binding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2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77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>
          <w:b/>
        </w:rPr>
        <w:t>Additional File 1 Expression patterns of genes responding to silver nitrate treatment at 30 and 60 min</w:t>
      </w:r>
      <w:r>
        <w:br w:type="page"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936"/>
        <w:gridCol w:w="1224"/>
      </w:tblGrid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96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homoserine dehydrogen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63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cetyl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1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84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wo-component response regulator van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5.1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69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94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BC transporter ATP-binding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4.9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529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  <w:lang w:val="sv-SE"/>
              </w:rPr>
              <w:t>NADH dehydrogenase subunit J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8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43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wo-component sensor protein yvq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36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bacitracin transport permease protein BCRB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7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69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Pad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16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xanthine dehydrogenase molybdopterin-binding subuni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3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3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12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ar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3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35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29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Chaperonin GroE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3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3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98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et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3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45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4'-phosphopantetheinyl 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2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494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minoglycoside N6'-acetyl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0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2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54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Gnt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3.0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28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cyl-CoA dehydrogen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8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2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07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D-alanyl-D-alanine carboxypeptid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8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71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ecI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8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4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Crp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7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8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47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rginine utilization regulatory protein roc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7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15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Catal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7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58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putative N-acetylgalactosaminyl-diphosphoundecaprenol glucuronosyl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6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63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rs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5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58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wo-component response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5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08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535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two-component sensor kinase YocF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5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20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oligopeptide transport ATP-binding protein opp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5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845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L-seryl-tRNA(Sec) selenium 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4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96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sugar transport system permease protei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3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39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branched-chain amino acid aminotransferas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3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63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rs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29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ABC transporter ATP-binding protein uup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2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272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D-amino acid dehydrogenase small subuni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567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SN-glycerol-3-phosphate transport ATP-binding protein ugp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0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83</w:t>
            </w:r>
          </w:p>
        </w:tc>
      </w:tr>
    </w:tbl>
    <w:p>
      <w:pPr>
        <w:pStyle w:val="Normal"/>
        <w:spacing w:lineRule="auto" w:line="360"/>
        <w:jc w:val="both"/>
        <w:rPr>
          <w:lang w:val="fr-FR"/>
        </w:rPr>
      </w:pPr>
      <w:r>
        <w:br w:type="page"/>
      </w:r>
      <w:r>
        <w:rPr>
          <w:lang w:val="fr-FR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936"/>
        <w:gridCol w:w="1224"/>
      </w:tblGrid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340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Mar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2.0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422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GntR family transcriptional regulato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9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87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multidrug ABC transporter permease, ATP-binding protei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9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020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oligopeptide transport system permease protein opp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8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color w:val="000000"/>
              </w:rPr>
              <w:t>BC1359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rPr>
                <w:color w:val="000000"/>
              </w:rPr>
            </w:pPr>
            <w:r>
              <w:rPr>
                <w:color w:val="000000"/>
              </w:rPr>
              <w:t>bacitracin transport ATP-binding protein bcr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1.8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8" w:after="48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0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IN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7:13:00Z</dcterms:created>
  <dc:creator>Ganeshbabu</dc:creator>
  <dc:description/>
  <cp:keywords/>
  <dc:language>en-US</dc:language>
  <cp:lastModifiedBy>Ganeshbabu</cp:lastModifiedBy>
  <dcterms:modified xsi:type="dcterms:W3CDTF">2011-11-02T05:39:00Z</dcterms:modified>
  <cp:revision>4</cp:revision>
  <dc:subject/>
  <dc:title>COG class and locus tag</dc:title>
</cp:coreProperties>
</file>